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1E562" w14:textId="49A461C8" w:rsidR="00402275" w:rsidRPr="00C67A24" w:rsidRDefault="00402275" w:rsidP="00402275">
      <w:pPr>
        <w:pStyle w:val="Caption"/>
        <w:rPr>
          <w:i/>
          <w:iCs/>
        </w:rPr>
      </w:pPr>
      <w:r w:rsidRPr="00CE3115">
        <w:t>S3 Table PRELYM results for amine interactions on the surface of lysozyme using a probe radius equivalent to the hydrodynamic radius of oligomeric RAFT CTA (8.8 Å; see S</w:t>
      </w:r>
      <w:r w:rsidR="00BE2534">
        <w:t>2</w:t>
      </w:r>
      <w:r w:rsidRPr="00CE3115">
        <w:t xml:space="preserve"> Fi</w:t>
      </w:r>
      <w:r w:rsidR="00BE2534">
        <w:t>le</w:t>
      </w:r>
      <w:r w:rsidRPr="00CE3115">
        <w:t xml:space="preserve">). </w:t>
      </w:r>
      <w:r w:rsidRPr="00CE3115">
        <w:rPr>
          <w:b w:val="0"/>
          <w:bCs w:val="0"/>
        </w:rPr>
        <w:t xml:space="preserve">Shaded in grey are experimental data for lysozyme from site modification studies with oligomeric </w:t>
      </w:r>
      <w:r>
        <w:rPr>
          <w:b w:val="0"/>
          <w:bCs w:val="0"/>
        </w:rPr>
        <w:t xml:space="preserve">RAFT </w:t>
      </w:r>
      <w:r w:rsidRPr="00CE3115">
        <w:rPr>
          <w:b w:val="0"/>
          <w:bCs w:val="0"/>
        </w:rPr>
        <w:t>CTA</w:t>
      </w:r>
      <w:r>
        <w:rPr>
          <w:b w:val="0"/>
          <w:bCs w:val="0"/>
        </w:rPr>
        <w:t>.</w:t>
      </w:r>
      <w:r w:rsidRPr="008B14F6">
        <w:rPr>
          <w:b w:val="0"/>
          <w:bCs w:val="0"/>
        </w:rPr>
        <w:fldChar w:fldCharType="begin"/>
      </w:r>
      <w:r w:rsidRPr="008B14F6">
        <w:rPr>
          <w:b w:val="0"/>
          <w:bCs w:val="0"/>
        </w:rPr>
        <w:instrText xml:space="preserve"> ADDIN EN.CITE &lt;EndNote&gt;&lt;Cite&gt;&lt;Author&gt;Lucius&lt;/Author&gt;&lt;Year&gt;2016&lt;/Year&gt;&lt;RecNum&gt;185&lt;/RecNum&gt;&lt;DisplayText&gt;[4]&lt;/DisplayText&gt;&lt;record&gt;&lt;rec-number&gt;185&lt;/rec-number&gt;&lt;foreign-keys&gt;&lt;key app="EN" db-id="f2xrzawec9aw5kefpet5zrzpsa009ft9resx" timestamp="1652102570"&gt;185&lt;/key&gt;&lt;/foreign-keys&gt;&lt;ref-type name="Journal Article"&gt;17&lt;/ref-type&gt;&lt;contributors&gt;&lt;authors&gt;&lt;author&gt;Lucius, M.&lt;/author&gt;&lt;author&gt;Falatach, R.&lt;/author&gt;&lt;author&gt;McGlone, C.&lt;/author&gt;&lt;author&gt;Makaroff, K.&lt;/author&gt;&lt;author&gt;Danielson, A.&lt;/author&gt;&lt;author&gt;Williams, C.&lt;/author&gt;&lt;author&gt;Nix, J. C.&lt;/author&gt;&lt;author&gt;Konkolewicz, D.&lt;/author&gt;&lt;author&gt;Page, R. C.&lt;/author&gt;&lt;author&gt;Berberich, J. A.&lt;/author&gt;&lt;/authors&gt;&lt;/contributors&gt;&lt;auth-address&gt;Molecular Biology Consortium, Beamline 4.2.2, Advanced Light Source, Lawrence Berkeley National Laboratory , Berkeley, California 94720, United States.&lt;/auth-address&gt;&lt;titles&gt;&lt;title&gt;Investigating the Impact of Polymer Functional Groups on the Stability and Activity of Lysozyme-Polymer Conjugates&lt;/title&gt;&lt;secondary-title&gt;Biomacromolecules&lt;/secondary-title&gt;&lt;/titles&gt;&lt;periodical&gt;&lt;full-title&gt;Biomacromolecules&lt;/full-title&gt;&lt;/periodical&gt;&lt;pages&gt;1123-34&lt;/pages&gt;&lt;volume&gt;17&lt;/volume&gt;&lt;number&gt;3&lt;/number&gt;&lt;keywords&gt;&lt;keyword&gt;Acrylic Resins/*chemistry&lt;/keyword&gt;&lt;keyword&gt;Cell Wall/drug effects&lt;/keyword&gt;&lt;keyword&gt;Enzyme Stability&lt;/keyword&gt;&lt;keyword&gt;Micrococcus/drug effects&lt;/keyword&gt;&lt;keyword&gt;Muramidase/*chemistry/pharmacology&lt;/keyword&gt;&lt;/keywords&gt;&lt;dates&gt;&lt;year&gt;2016&lt;/year&gt;&lt;/dates&gt;&lt;accession-num&gt;26866284&lt;/accession-num&gt;&lt;urls&gt;&lt;/urls&gt;&lt;/record&gt;&lt;/Cite&gt;&lt;/EndNote&gt;</w:instrText>
      </w:r>
      <w:r w:rsidRPr="008B14F6">
        <w:rPr>
          <w:b w:val="0"/>
          <w:bCs w:val="0"/>
        </w:rPr>
        <w:fldChar w:fldCharType="separate"/>
      </w:r>
      <w:r w:rsidRPr="008B14F6"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 w:rsidRPr="008B14F6">
        <w:rPr>
          <w:b w:val="0"/>
          <w:bCs w:val="0"/>
          <w:noProof/>
        </w:rPr>
        <w:t>]</w:t>
      </w:r>
      <w:r w:rsidRPr="008B14F6">
        <w:rPr>
          <w:b w:val="0"/>
          <w:bCs w:val="0"/>
        </w:rPr>
        <w:fldChar w:fldCharType="end"/>
      </w:r>
      <w:r>
        <w:t xml:space="preserve"> </w:t>
      </w:r>
    </w:p>
    <w:tbl>
      <w:tblPr>
        <w:tblStyle w:val="TableGrid"/>
        <w:tblW w:w="14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  <w:gridCol w:w="1733"/>
      </w:tblGrid>
      <w:tr w:rsidR="00402275" w:rsidRPr="00265CC7" w14:paraId="3628C180" w14:textId="77777777" w:rsidTr="008A6F4A">
        <w:trPr>
          <w:trHeight w:val="194"/>
          <w:jc w:val="center"/>
        </w:trPr>
        <w:tc>
          <w:tcPr>
            <w:tcW w:w="948" w:type="dxa"/>
            <w:vMerge w:val="restart"/>
            <w:vAlign w:val="center"/>
          </w:tcPr>
          <w:p w14:paraId="0169E69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  <w:vAlign w:val="center"/>
          </w:tcPr>
          <w:p w14:paraId="56BF668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  <w:vAlign w:val="center"/>
          </w:tcPr>
          <w:p w14:paraId="07CDFE3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  <w:vAlign w:val="center"/>
          </w:tcPr>
          <w:p w14:paraId="049DBAB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  <w:vAlign w:val="center"/>
          </w:tcPr>
          <w:p w14:paraId="32104C81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  <w:vAlign w:val="center"/>
          </w:tcPr>
          <w:p w14:paraId="3653C4C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  <w:vAlign w:val="center"/>
          </w:tcPr>
          <w:p w14:paraId="46B11747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  <w:vAlign w:val="center"/>
          </w:tcPr>
          <w:p w14:paraId="12D6EAD8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3434" w:type="dxa"/>
            <w:gridSpan w:val="2"/>
            <w:vAlign w:val="center"/>
          </w:tcPr>
          <w:p w14:paraId="59FC111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 xml:space="preserve">Reactivity </w:t>
            </w:r>
          </w:p>
        </w:tc>
      </w:tr>
      <w:tr w:rsidR="00402275" w:rsidRPr="00265CC7" w14:paraId="0CB8B4BF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5494280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  <w:vAlign w:val="center"/>
          </w:tcPr>
          <w:p w14:paraId="52D0C79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  <w:vAlign w:val="center"/>
          </w:tcPr>
          <w:p w14:paraId="2E86FD3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  <w:vAlign w:val="center"/>
          </w:tcPr>
          <w:p w14:paraId="0BAE359A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  <w:vAlign w:val="center"/>
          </w:tcPr>
          <w:p w14:paraId="354B1503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  <w:vAlign w:val="center"/>
          </w:tcPr>
          <w:p w14:paraId="1C71D32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55BF634D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vAlign w:val="center"/>
          </w:tcPr>
          <w:p w14:paraId="2A5167C7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006F8DD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85F945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</w:t>
            </w:r>
          </w:p>
        </w:tc>
      </w:tr>
      <w:tr w:rsidR="00402275" w:rsidRPr="00265CC7" w14:paraId="4CB5C308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24FAAD6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center"/>
          </w:tcPr>
          <w:p w14:paraId="3FDBDE41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tcBorders>
              <w:top w:val="single" w:sz="18" w:space="0" w:color="auto"/>
            </w:tcBorders>
            <w:vAlign w:val="center"/>
          </w:tcPr>
          <w:p w14:paraId="70EA2B2B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center"/>
          </w:tcPr>
          <w:p w14:paraId="6286FC5E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.02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center"/>
          </w:tcPr>
          <w:p w14:paraId="6F8C83C7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7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center"/>
          </w:tcPr>
          <w:p w14:paraId="7CA85D21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209B44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2956A472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7BEF8546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D8C2CB" w14:textId="77777777" w:rsidR="00402275" w:rsidRPr="00C67A24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402275" w:rsidRPr="00265CC7" w14:paraId="448CB516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7407E936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E8ABE9E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vAlign w:val="center"/>
          </w:tcPr>
          <w:p w14:paraId="5BBF92EE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F74A51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.02</w:t>
            </w:r>
          </w:p>
        </w:tc>
        <w:tc>
          <w:tcPr>
            <w:tcW w:w="902" w:type="dxa"/>
            <w:vAlign w:val="center"/>
          </w:tcPr>
          <w:p w14:paraId="18EDCA55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1633" w:type="dxa"/>
            <w:vAlign w:val="center"/>
          </w:tcPr>
          <w:p w14:paraId="7577DF17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12B668C0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ADD36B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389B1DA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2478ACDF" w14:textId="77777777" w:rsidR="00402275" w:rsidRPr="0031308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402275" w:rsidRPr="00265CC7" w14:paraId="0DC7220D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50BF12B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62FF935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3</w:t>
            </w:r>
          </w:p>
        </w:tc>
        <w:tc>
          <w:tcPr>
            <w:tcW w:w="1631" w:type="dxa"/>
            <w:vAlign w:val="center"/>
          </w:tcPr>
          <w:p w14:paraId="49782006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07161B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43</w:t>
            </w:r>
          </w:p>
        </w:tc>
        <w:tc>
          <w:tcPr>
            <w:tcW w:w="902" w:type="dxa"/>
            <w:vAlign w:val="center"/>
          </w:tcPr>
          <w:p w14:paraId="38BF8E8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54</w:t>
            </w:r>
          </w:p>
        </w:tc>
        <w:tc>
          <w:tcPr>
            <w:tcW w:w="1633" w:type="dxa"/>
            <w:vAlign w:val="center"/>
          </w:tcPr>
          <w:p w14:paraId="27CB254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3762385D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E190F4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26B887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625FBC4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402275" w:rsidRPr="00265CC7" w14:paraId="24218783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B7204E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0338E0D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33</w:t>
            </w:r>
          </w:p>
        </w:tc>
        <w:tc>
          <w:tcPr>
            <w:tcW w:w="1631" w:type="dxa"/>
            <w:vAlign w:val="center"/>
          </w:tcPr>
          <w:p w14:paraId="64DD6B07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D5FD15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11</w:t>
            </w:r>
          </w:p>
        </w:tc>
        <w:tc>
          <w:tcPr>
            <w:tcW w:w="902" w:type="dxa"/>
            <w:vAlign w:val="center"/>
          </w:tcPr>
          <w:p w14:paraId="7FEFFD9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34E00F5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12B8C70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5B85C9D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CC5E3A8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6EBB57BB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402275" w:rsidRPr="00265CC7" w14:paraId="34100D1D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355879B1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E41519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6</w:t>
            </w:r>
          </w:p>
        </w:tc>
        <w:tc>
          <w:tcPr>
            <w:tcW w:w="1631" w:type="dxa"/>
            <w:vAlign w:val="center"/>
          </w:tcPr>
          <w:p w14:paraId="4AE4FDD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DEA8947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6</w:t>
            </w:r>
          </w:p>
        </w:tc>
        <w:tc>
          <w:tcPr>
            <w:tcW w:w="902" w:type="dxa"/>
            <w:vAlign w:val="center"/>
          </w:tcPr>
          <w:p w14:paraId="39A14BC6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1633" w:type="dxa"/>
            <w:vAlign w:val="center"/>
          </w:tcPr>
          <w:p w14:paraId="7BE4C2BE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120FEEB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8465195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CB465D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7FB3E97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402275" w:rsidRPr="00265CC7" w14:paraId="5CF84F3C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6D3E2AE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9AC228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7</w:t>
            </w:r>
          </w:p>
        </w:tc>
        <w:tc>
          <w:tcPr>
            <w:tcW w:w="1631" w:type="dxa"/>
            <w:vAlign w:val="center"/>
          </w:tcPr>
          <w:p w14:paraId="0BB63FEF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9BF7CF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73</w:t>
            </w:r>
          </w:p>
        </w:tc>
        <w:tc>
          <w:tcPr>
            <w:tcW w:w="902" w:type="dxa"/>
            <w:vAlign w:val="center"/>
          </w:tcPr>
          <w:p w14:paraId="72298144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3" w:type="dxa"/>
            <w:vAlign w:val="center"/>
          </w:tcPr>
          <w:p w14:paraId="3D510BB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93BF2DA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BE080F1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EBF7F0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03793BD0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402275" w:rsidRPr="00265CC7" w14:paraId="65154DDF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3D04A53C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7643D2F9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16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2301950B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0EBF80C5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.96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63BBBAC3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6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33F8C9B2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A5E78FE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4554A57B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B5D272A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B45B0A" w14:textId="77777777" w:rsidR="00402275" w:rsidRPr="00CF77C7" w:rsidRDefault="0040227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</w:tbl>
    <w:p w14:paraId="7D594989" w14:textId="77777777" w:rsidR="00402275" w:rsidRDefault="00402275" w:rsidP="00402275">
      <w:pPr>
        <w:pStyle w:val="BodyA"/>
        <w:spacing w:line="480" w:lineRule="auto"/>
        <w:rPr>
          <w:rFonts w:ascii="Arial" w:hAnsi="Arial" w:cs="Arial"/>
          <w:sz w:val="28"/>
          <w:szCs w:val="28"/>
        </w:rPr>
      </w:pPr>
    </w:p>
    <w:p w14:paraId="18516FEE" w14:textId="7E3B4A5E" w:rsidR="00402275" w:rsidRPr="00402275" w:rsidRDefault="00402275" w:rsidP="00402275">
      <w:pPr>
        <w:rPr>
          <w:b/>
          <w:bCs/>
        </w:rPr>
      </w:pPr>
      <w:r w:rsidRPr="008B14F6">
        <w:rPr>
          <w:b/>
          <w:bCs/>
        </w:rPr>
        <w:t>REFERENCES</w:t>
      </w:r>
      <w:r w:rsidRPr="008B14F6">
        <w:fldChar w:fldCharType="begin"/>
      </w:r>
      <w:r w:rsidRPr="00402275">
        <w:instrText xml:space="preserve"> ADDIN EN.REFLIST </w:instrText>
      </w:r>
      <w:r w:rsidRPr="008B14F6">
        <w:fldChar w:fldCharType="separate"/>
      </w:r>
    </w:p>
    <w:p w14:paraId="6650702F" w14:textId="2373BBB2" w:rsidR="00402275" w:rsidRPr="008B14F6" w:rsidRDefault="00402275" w:rsidP="00402275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 xml:space="preserve">Lucius M, Falatach R, McGlone C, Makaroff K, Danielson A, Williams C, et al. Investigating the Impact of Polymer Functional Groups on the Stability and Activity of Lysozyme-Polymer Conjugates. Biomacromolecules. 2016;17(3):1123-34. </w:t>
      </w:r>
    </w:p>
    <w:p w14:paraId="7B85D6A8" w14:textId="36ECB176" w:rsidR="00833051" w:rsidRDefault="00402275" w:rsidP="00402275">
      <w:r w:rsidRPr="008B14F6">
        <w:fldChar w:fldCharType="end"/>
      </w:r>
    </w:p>
    <w:sectPr w:rsidR="00833051" w:rsidSect="0040227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75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0227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E2534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46160"/>
  <w15:chartTrackingRefBased/>
  <w15:docId w15:val="{03467F31-3C6A-3F43-8C0D-868013E6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275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022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402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02275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02275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02275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402275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2</cp:revision>
  <dcterms:created xsi:type="dcterms:W3CDTF">2022-09-07T21:46:00Z</dcterms:created>
  <dcterms:modified xsi:type="dcterms:W3CDTF">2022-09-07T22:14:00Z</dcterms:modified>
</cp:coreProperties>
</file>